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5F2BA1">
      <w:pPr>
        <w:rPr>
          <w:rFonts w:ascii="宋体" w:hAnsi="宋体" w:eastAsia="宋体" w:cs="宋体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Supplementary Table 1: The expert recommended the removal of certain indicators and the addition of new on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41014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FDC29C1"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lete indicators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DDA3913"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crease indicators</w:t>
            </w:r>
          </w:p>
        </w:tc>
      </w:tr>
      <w:tr w14:paraId="568E68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21C627A"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articipation rate of parents in health education activities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F74B28C">
            <w:pPr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hievement rate of blackboard surface illuminance uniformity</w:t>
            </w:r>
          </w:p>
        </w:tc>
      </w:tr>
      <w:tr w14:paraId="1605B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8966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ntrol rate of electronic products in schoo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5EA31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hievement rate of classroom desktop illuminance uniformity</w:t>
            </w:r>
          </w:p>
        </w:tc>
      </w:tr>
      <w:tr w14:paraId="3D401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ECE9D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mpliance rate of desk and chair alloca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4CC49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hievement rate of classroom noise standards</w:t>
            </w:r>
          </w:p>
        </w:tc>
      </w:tr>
      <w:tr w14:paraId="0322C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A4D72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Whether parents have spinal curvature abnormaliti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138D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stablishment rate of referral tracking mechanism for common diseases in children and adolescents</w:t>
            </w:r>
          </w:p>
        </w:tc>
      </w:tr>
      <w:tr w14:paraId="02964B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333A4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Whether the mother had excessive weight gain during pregnanc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D129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verage daily electronic screen exposure duration in infancy and toddlerhood</w:t>
            </w:r>
          </w:p>
        </w:tc>
      </w:tr>
      <w:tr w14:paraId="0BC548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B2B3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Whether cholestasis syndrome occurred during pregnanc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8085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verage daily sedentary time</w:t>
            </w:r>
          </w:p>
        </w:tc>
      </w:tr>
      <w:tr w14:paraId="4B55AC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4D367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irth weigh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1CF9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verage daily outdoor activity time on non-school days</w:t>
            </w:r>
          </w:p>
        </w:tc>
      </w:tr>
      <w:tr w14:paraId="38C09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851ED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articipation rate of health education activities for common diseas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0B059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creened high myopia prevalence of children and adolescents at provincial, municipal, and district (county) levels</w:t>
            </w:r>
          </w:p>
        </w:tc>
      </w:tr>
      <w:tr w14:paraId="30414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B2942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ccurrence rate of sedentary behavior in a week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1C876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verweight incidence of children and adolescents at provincial, municipal, and district (county) levels</w:t>
            </w:r>
          </w:p>
        </w:tc>
      </w:tr>
      <w:tr w14:paraId="10A8C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F7454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lcium intake rat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EE722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besity incidence of children and adolescents at provincial, municipal, and district (county) levels</w:t>
            </w:r>
          </w:p>
        </w:tc>
      </w:tr>
      <w:tr w14:paraId="61656E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40F76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hievement rate of standard reading and writing postur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C309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ntal caries incidence of children and adolescents at provincial, municipal, and district (county) levels</w:t>
            </w:r>
          </w:p>
        </w:tc>
      </w:tr>
      <w:tr w14:paraId="5F3A2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B180F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itamin D intake rat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DE21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inal curvature abnormality incidence of children and adolescents at provincial, municipal, and district (county) levels</w:t>
            </w:r>
          </w:p>
        </w:tc>
      </w:tr>
      <w:tr w14:paraId="660807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7ED0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pinal curvature abnormalitie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rate of children and adolescents at provincial, municipal, and district (county) leve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2ADC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creened myopia incidence of children and adolescents at provincial, municipal, and district (county) levels</w:t>
            </w:r>
          </w:p>
        </w:tc>
      </w:tr>
      <w:tr w14:paraId="7765B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E73A0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FB626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creened high myopia incidence of children and adolescents at provincial, municipal, and district (county) levels</w:t>
            </w:r>
          </w:p>
        </w:tc>
      </w:tr>
    </w:tbl>
    <w:p w14:paraId="6E19E339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0" w:name="_GoBack"/>
      <w:bookmarkEnd w:id="0"/>
    </w:p>
    <w:p w14:paraId="6005895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774176D"/>
    <w:rsid w:val="00075505"/>
    <w:rsid w:val="00A61DBB"/>
    <w:rsid w:val="29894723"/>
    <w:rsid w:val="4B8E6103"/>
    <w:rsid w:val="6774176D"/>
    <w:rsid w:val="6973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334</Words>
  <Characters>6718</Characters>
  <Lines>60</Lines>
  <Paragraphs>16</Paragraphs>
  <TotalTime>1</TotalTime>
  <ScaleCrop>false</ScaleCrop>
  <LinksUpToDate>false</LinksUpToDate>
  <CharactersWithSpaces>782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5T01:49:00Z</dcterms:created>
  <dc:creator>江忍</dc:creator>
  <cp:lastModifiedBy>shaoyun</cp:lastModifiedBy>
  <dcterms:modified xsi:type="dcterms:W3CDTF">2026-06-05T07:14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B0CE6CEF5A04829839CB9269B8374F0_11</vt:lpwstr>
  </property>
  <property fmtid="{D5CDD505-2E9C-101B-9397-08002B2CF9AE}" pid="4" name="KSOTemplateDocerSaveRecord">
    <vt:lpwstr>eyJoZGlkIjoiYjQyYjI5MzVmYjIyMDUwNDg3ZGQ1OGZhNTFlYWEwZmUiLCJ1c2VySWQiOiIxMjIxNjY5MTU4In0=</vt:lpwstr>
  </property>
</Properties>
</file>